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7339F" w14:textId="77777777" w:rsidR="00951311" w:rsidRPr="00161DE3" w:rsidRDefault="00951311" w:rsidP="00951311">
      <w:pPr>
        <w:wordWrap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 w:rsidRPr="00161DE3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Supplementary Materials</w:t>
      </w:r>
    </w:p>
    <w:p w14:paraId="445427B7" w14:textId="77777777" w:rsidR="00951311" w:rsidRPr="00161DE3" w:rsidRDefault="00951311" w:rsidP="00951311">
      <w:pPr>
        <w:widowControl/>
        <w:tabs>
          <w:tab w:val="left" w:pos="284"/>
        </w:tabs>
        <w:wordWrap/>
        <w:autoSpaceDE/>
        <w:autoSpaceDN/>
        <w:spacing w:line="480" w:lineRule="auto"/>
        <w:rPr>
          <w:rFonts w:ascii="Times New Roman" w:eastAsia="바탕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0" w:name="OLE_LINK1"/>
    </w:p>
    <w:bookmarkEnd w:id="0"/>
    <w:p w14:paraId="37B12DFA" w14:textId="77777777" w:rsidR="00EF67F2" w:rsidRPr="00161DE3" w:rsidRDefault="00EF67F2" w:rsidP="00EF67F2">
      <w:pPr>
        <w:widowControl/>
        <w:tabs>
          <w:tab w:val="left" w:pos="284"/>
        </w:tabs>
        <w:wordWrap/>
        <w:autoSpaceDE/>
        <w:autoSpaceDN/>
        <w:spacing w:line="360" w:lineRule="auto"/>
        <w:jc w:val="center"/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</w:pPr>
      <w:r w:rsidRPr="00161DE3">
        <w:rPr>
          <w:rFonts w:ascii="Times New Roman" w:eastAsia="바탕" w:hAnsi="Times New Roman" w:cs="Times New Roman"/>
          <w:bCs/>
          <w:color w:val="000000" w:themeColor="text1"/>
          <w:kern w:val="0"/>
          <w:sz w:val="32"/>
          <w:szCs w:val="32"/>
        </w:rPr>
        <w:t xml:space="preserve">11α-hydroxyprogesterone dampens lung metastasis </w:t>
      </w:r>
      <w:r w:rsidRPr="00161DE3">
        <w:rPr>
          <w:rFonts w:ascii="Times New Roman" w:eastAsia="바탕" w:hAnsi="Times New Roman" w:cs="Times New Roman"/>
          <w:bCs/>
          <w:i/>
          <w:color w:val="000000" w:themeColor="text1"/>
          <w:kern w:val="0"/>
          <w:sz w:val="32"/>
          <w:szCs w:val="32"/>
        </w:rPr>
        <w:t>via</w:t>
      </w:r>
      <w:r w:rsidRPr="00161DE3">
        <w:rPr>
          <w:rFonts w:ascii="Times New Roman" w:eastAsia="바탕" w:hAnsi="Times New Roman" w:cs="Times New Roman"/>
          <w:bCs/>
          <w:color w:val="000000" w:themeColor="text1"/>
          <w:kern w:val="0"/>
          <w:sz w:val="32"/>
          <w:szCs w:val="32"/>
        </w:rPr>
        <w:t xml:space="preserve"> EMT modulation in </w:t>
      </w:r>
      <w:proofErr w:type="spellStart"/>
      <w:r w:rsidRPr="00161DE3">
        <w:rPr>
          <w:rFonts w:ascii="Times New Roman" w:eastAsia="바탕" w:hAnsi="Times New Roman" w:cs="Times New Roman"/>
          <w:bCs/>
          <w:color w:val="000000" w:themeColor="text1"/>
          <w:kern w:val="0"/>
          <w:sz w:val="32"/>
          <w:szCs w:val="32"/>
        </w:rPr>
        <w:t>PyMT</w:t>
      </w:r>
      <w:proofErr w:type="spellEnd"/>
      <w:r w:rsidRPr="00161DE3">
        <w:rPr>
          <w:rFonts w:ascii="Times New Roman" w:eastAsia="바탕" w:hAnsi="Times New Roman" w:cs="Times New Roman"/>
          <w:bCs/>
          <w:color w:val="000000" w:themeColor="text1"/>
          <w:kern w:val="0"/>
          <w:sz w:val="32"/>
          <w:szCs w:val="32"/>
        </w:rPr>
        <w:t>-induced breast cancer murine model</w:t>
      </w:r>
    </w:p>
    <w:p w14:paraId="233D9308" w14:textId="77777777" w:rsidR="00EF67F2" w:rsidRPr="00161DE3" w:rsidRDefault="00EF67F2" w:rsidP="00EF67F2">
      <w:pPr>
        <w:widowControl/>
        <w:tabs>
          <w:tab w:val="left" w:pos="284"/>
        </w:tabs>
        <w:wordWrap/>
        <w:autoSpaceDE/>
        <w:autoSpaceDN/>
        <w:spacing w:line="360" w:lineRule="auto"/>
        <w:outlineLvl w:val="0"/>
        <w:rPr>
          <w:rFonts w:ascii="Times New Roman" w:eastAsia="바탕" w:hAnsi="Times New Roman" w:cs="Times New Roman"/>
          <w:b/>
          <w:color w:val="000000" w:themeColor="text1"/>
          <w:kern w:val="0"/>
          <w:sz w:val="24"/>
        </w:rPr>
      </w:pPr>
    </w:p>
    <w:p w14:paraId="0C3E7120" w14:textId="77777777" w:rsidR="00EF67F2" w:rsidRPr="00161DE3" w:rsidRDefault="00EF67F2" w:rsidP="00EF67F2">
      <w:pPr>
        <w:widowControl/>
        <w:tabs>
          <w:tab w:val="left" w:pos="284"/>
        </w:tabs>
        <w:wordWrap/>
        <w:autoSpaceDE/>
        <w:autoSpaceDN/>
        <w:spacing w:line="360" w:lineRule="auto"/>
        <w:jc w:val="center"/>
        <w:outlineLvl w:val="0"/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  <w:lang w:eastAsia="en-US"/>
        </w:rPr>
      </w:pPr>
      <w:proofErr w:type="spellStart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Narim</w:t>
      </w:r>
      <w:proofErr w:type="spellEnd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 Kim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Jinhee</w:t>
      </w:r>
      <w:proofErr w:type="spellEnd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 Lee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, Ah Young Song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Moeka</w:t>
      </w:r>
      <w:proofErr w:type="spellEnd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 Mukae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, </w:t>
      </w:r>
      <w:proofErr w:type="spellStart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Beum</w:t>
      </w:r>
      <w:proofErr w:type="spellEnd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-Soo An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2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, 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  <w:t xml:space="preserve">and Eui-Ju </w:t>
      </w:r>
      <w:bookmarkStart w:id="1" w:name="_GoBack"/>
      <w:bookmarkEnd w:id="1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  <w:t>Hong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  <w:lang w:eastAsia="en-US"/>
        </w:rPr>
        <w:t>*</w:t>
      </w:r>
    </w:p>
    <w:p w14:paraId="7526291D" w14:textId="77777777" w:rsidR="00271901" w:rsidRPr="00161DE3" w:rsidRDefault="00271901" w:rsidP="00271901">
      <w:pPr>
        <w:widowControl/>
        <w:wordWrap/>
        <w:autoSpaceDE/>
        <w:autoSpaceDN/>
        <w:spacing w:line="36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</w:rPr>
      </w:pPr>
    </w:p>
    <w:p w14:paraId="540436D8" w14:textId="77777777" w:rsidR="00271901" w:rsidRPr="00161DE3" w:rsidRDefault="00271901" w:rsidP="00271901">
      <w:pPr>
        <w:spacing w:line="360" w:lineRule="auto"/>
        <w:rPr>
          <w:rFonts w:ascii="Times New Roman" w:eastAsia="굴림" w:hAnsi="Times New Roman" w:cs="Times New Roman"/>
          <w:color w:val="000000" w:themeColor="text1"/>
          <w:kern w:val="0"/>
          <w:sz w:val="24"/>
        </w:rPr>
      </w:pP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1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  <w:t xml:space="preserve">College of Veterinary Medicine, </w:t>
      </w:r>
      <w:proofErr w:type="spellStart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  <w:t>Chungnam</w:t>
      </w:r>
      <w:proofErr w:type="spellEnd"/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lang w:eastAsia="en-US"/>
        </w:rPr>
        <w:t xml:space="preserve"> National University, Daejeon 34134, Republic of Korea; 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  <w:vertAlign w:val="superscript"/>
        </w:rPr>
        <w:t>2</w:t>
      </w:r>
      <w:r w:rsidRPr="00161DE3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>Department of Biomaterials Science, College of Natural Resources &amp; Life Science, Pusan National University, Miryang 50463, Republic of Korea</w:t>
      </w:r>
      <w:r w:rsidRPr="00161DE3">
        <w:rPr>
          <w:rFonts w:ascii="Times New Roman" w:eastAsia="굴림" w:hAnsi="Times New Roman" w:cs="Times New Roman"/>
          <w:color w:val="000000" w:themeColor="text1"/>
          <w:kern w:val="0"/>
          <w:sz w:val="24"/>
        </w:rPr>
        <w:t>.</w:t>
      </w:r>
    </w:p>
    <w:p w14:paraId="40B8D94E" w14:textId="77777777" w:rsidR="00271901" w:rsidRPr="00161DE3" w:rsidRDefault="00271901" w:rsidP="0027190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0E756134" w14:textId="77777777" w:rsidR="00271901" w:rsidRPr="00161DE3" w:rsidRDefault="00271901" w:rsidP="0027190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481EAF87" w14:textId="77777777" w:rsidR="00271901" w:rsidRPr="00161DE3" w:rsidRDefault="00271901" w:rsidP="00271901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161DE3">
        <w:rPr>
          <w:rFonts w:ascii="Times New Roman" w:hAnsi="Times New Roman" w:cs="Times New Roman"/>
          <w:bCs/>
          <w:color w:val="000000" w:themeColor="text1"/>
          <w:sz w:val="24"/>
        </w:rPr>
        <w:t xml:space="preserve">Corresponding authors: </w:t>
      </w:r>
      <w:r w:rsidRPr="00161DE3">
        <w:rPr>
          <w:rFonts w:ascii="Times New Roman" w:hAnsi="Times New Roman" w:cs="Times New Roman"/>
          <w:color w:val="000000" w:themeColor="text1"/>
          <w:sz w:val="24"/>
        </w:rPr>
        <w:t>Eui-Ju Hong, DVM, PhD</w:t>
      </w:r>
    </w:p>
    <w:p w14:paraId="5C40AB41" w14:textId="77777777" w:rsidR="00271901" w:rsidRPr="00161DE3" w:rsidRDefault="00271901" w:rsidP="0027190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61DE3">
        <w:rPr>
          <w:rFonts w:ascii="Times New Roman" w:hAnsi="Times New Roman" w:cs="Times New Roman"/>
          <w:color w:val="000000" w:themeColor="text1"/>
          <w:sz w:val="24"/>
        </w:rPr>
        <w:t xml:space="preserve">College of Veterinary Medicine, </w:t>
      </w:r>
      <w:proofErr w:type="spellStart"/>
      <w:r w:rsidRPr="00161DE3">
        <w:rPr>
          <w:rFonts w:ascii="Times New Roman" w:hAnsi="Times New Roman" w:cs="Times New Roman"/>
          <w:color w:val="000000" w:themeColor="text1"/>
          <w:sz w:val="24"/>
        </w:rPr>
        <w:t>Chungnam</w:t>
      </w:r>
      <w:proofErr w:type="spellEnd"/>
      <w:r w:rsidRPr="00161DE3">
        <w:rPr>
          <w:rFonts w:ascii="Times New Roman" w:hAnsi="Times New Roman" w:cs="Times New Roman"/>
          <w:color w:val="000000" w:themeColor="text1"/>
          <w:sz w:val="24"/>
        </w:rPr>
        <w:t xml:space="preserve"> National University, Suite 401, Veterinary Medicine Bldg., 99, </w:t>
      </w:r>
      <w:proofErr w:type="spellStart"/>
      <w:r w:rsidRPr="00161DE3">
        <w:rPr>
          <w:rFonts w:ascii="Times New Roman" w:hAnsi="Times New Roman" w:cs="Times New Roman"/>
          <w:color w:val="000000" w:themeColor="text1"/>
          <w:sz w:val="24"/>
        </w:rPr>
        <w:t>Daehak-ro</w:t>
      </w:r>
      <w:proofErr w:type="spellEnd"/>
      <w:r w:rsidRPr="00161DE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61DE3">
        <w:rPr>
          <w:rFonts w:ascii="Times New Roman" w:hAnsi="Times New Roman" w:cs="Times New Roman"/>
          <w:color w:val="000000" w:themeColor="text1"/>
          <w:sz w:val="24"/>
        </w:rPr>
        <w:t>Yuseong-gu</w:t>
      </w:r>
      <w:proofErr w:type="spellEnd"/>
      <w:r w:rsidRPr="00161DE3">
        <w:rPr>
          <w:rFonts w:ascii="Times New Roman" w:hAnsi="Times New Roman" w:cs="Times New Roman"/>
          <w:color w:val="000000" w:themeColor="text1"/>
          <w:sz w:val="24"/>
        </w:rPr>
        <w:t xml:space="preserve">, Daejeon 34134, Korea. </w:t>
      </w:r>
    </w:p>
    <w:p w14:paraId="37F6B4F4" w14:textId="77777777" w:rsidR="00271901" w:rsidRPr="00161DE3" w:rsidRDefault="00271901" w:rsidP="00271901">
      <w:pPr>
        <w:spacing w:line="360" w:lineRule="auto"/>
        <w:rPr>
          <w:rStyle w:val="a6"/>
          <w:rFonts w:ascii="Times New Roman" w:hAnsi="Times New Roman" w:cs="Times New Roman"/>
          <w:color w:val="000000" w:themeColor="text1"/>
          <w:sz w:val="24"/>
        </w:rPr>
      </w:pPr>
      <w:r w:rsidRPr="00161DE3">
        <w:rPr>
          <w:rFonts w:ascii="Times New Roman" w:hAnsi="Times New Roman" w:cs="Times New Roman"/>
          <w:color w:val="000000" w:themeColor="text1"/>
          <w:sz w:val="24"/>
        </w:rPr>
        <w:t>Phone: +82-42-821-6781; Fax: +82-42-821-8903; Email:</w:t>
      </w:r>
      <w:hyperlink r:id="rId6" w:history="1">
        <w:r w:rsidRPr="00161DE3">
          <w:rPr>
            <w:rStyle w:val="a6"/>
            <w:rFonts w:ascii="Times New Roman" w:hAnsi="Times New Roman" w:cs="Times New Roman"/>
            <w:color w:val="000000" w:themeColor="text1"/>
            <w:sz w:val="24"/>
          </w:rPr>
          <w:t>ejhong@cnu.ac.kr</w:t>
        </w:r>
      </w:hyperlink>
    </w:p>
    <w:p w14:paraId="60FEDE80" w14:textId="77777777" w:rsidR="00951311" w:rsidRPr="00161DE3" w:rsidRDefault="00951311" w:rsidP="002A536E">
      <w:pPr>
        <w:widowControl/>
        <w:wordWrap/>
        <w:autoSpaceDE/>
        <w:autoSpaceDN/>
        <w:spacing w:after="160" w:line="480" w:lineRule="auto"/>
        <w:rPr>
          <w:color w:val="000000" w:themeColor="text1"/>
        </w:rPr>
      </w:pPr>
      <w:r w:rsidRPr="00161DE3">
        <w:rPr>
          <w:color w:val="000000" w:themeColor="text1"/>
        </w:rPr>
        <w:br w:type="page"/>
      </w:r>
    </w:p>
    <w:p w14:paraId="49E20DC3" w14:textId="77777777" w:rsidR="009303C6" w:rsidRPr="00161DE3" w:rsidRDefault="009303C6" w:rsidP="009303C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1DE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FD4D388" wp14:editId="32C3E1B9">
            <wp:extent cx="5727700" cy="3427401"/>
            <wp:effectExtent l="0" t="0" r="635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97" cy="3442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6C29E" w14:textId="6558FC1B" w:rsidR="009303C6" w:rsidRPr="00161DE3" w:rsidRDefault="009303C6" w:rsidP="009303C6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161D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>ig</w:t>
      </w:r>
      <w:r w:rsidRPr="00161D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61DE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1α-OHP fluctuate the epithelial or mesenchymal cell adhesion proteins in normal FVB mice. Western blot analysis of epithelial-mesenchymal transition (EMT)-related markers in normal breast tissue of control and 11α-OHP</w:t>
      </w:r>
      <w:r w:rsidRPr="00161DE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2 mg/kg/day)</w:t>
      </w:r>
      <w:r w:rsidRPr="00161DE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treated mice for 3 days. Quantification was performed using GAPDH as an internal control. Statistical analysis was performed using Student’s t-test. Values are presented as means ± SD. **p &lt; 0.01 versus control.</w:t>
      </w:r>
    </w:p>
    <w:p w14:paraId="1679F900" w14:textId="1FB74BDA" w:rsidR="009303C6" w:rsidRPr="00161DE3" w:rsidRDefault="009303C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161DE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2F0B2D69" w14:textId="266F4A16" w:rsidR="00D467FD" w:rsidRPr="00161DE3" w:rsidRDefault="00301CC6" w:rsidP="007852D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1DE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49261EC" wp14:editId="4287809A">
            <wp:extent cx="5707380" cy="1403245"/>
            <wp:effectExtent l="0" t="0" r="0" b="6985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00" cy="1448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C5A33" w14:textId="6F7870B6" w:rsidR="00301CC6" w:rsidRPr="00161DE3" w:rsidRDefault="00D467FD" w:rsidP="009303C6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566EAB" w:rsidRPr="00161D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>ig</w:t>
      </w:r>
      <w:r w:rsidR="00566EAB" w:rsidRPr="00161D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03C6"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61D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B4ADC" w:rsidRPr="00161DE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Effects of MMTV-</w:t>
      </w:r>
      <w:proofErr w:type="spellStart"/>
      <w:r w:rsidR="008B4ADC" w:rsidRPr="00161DE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PyMT</w:t>
      </w:r>
      <w:proofErr w:type="spellEnd"/>
      <w:r w:rsidR="008B4ADC" w:rsidRPr="00161DE3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mouse serum (Control and 11α-OHP-treated) on EMT-related protein expression in MDA-MB-231 cells after 24 hours.</w:t>
      </w:r>
      <w:r w:rsidR="008B4ADC" w:rsidRPr="00161DE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stern blot analysis was performed to examine the expression levels of EMT markers, including E-cadherin, N-cadherin, and vimentin, with β-actin used as an internal control. Statistical analysis was conducted using Student’s t-test, and the results are presented as means ± SD.</w:t>
      </w:r>
    </w:p>
    <w:sectPr w:rsidR="00301CC6" w:rsidRPr="00161DE3" w:rsidSect="003C5E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A3567" w14:textId="77777777" w:rsidR="00BF0D72" w:rsidRDefault="00BF0D72" w:rsidP="00B96EB5">
      <w:r>
        <w:separator/>
      </w:r>
    </w:p>
  </w:endnote>
  <w:endnote w:type="continuationSeparator" w:id="0">
    <w:p w14:paraId="3D086ABC" w14:textId="77777777" w:rsidR="00BF0D72" w:rsidRDefault="00BF0D72" w:rsidP="00B96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1C026" w14:textId="77777777" w:rsidR="00BF0D72" w:rsidRDefault="00BF0D72" w:rsidP="00B96EB5">
      <w:r>
        <w:separator/>
      </w:r>
    </w:p>
  </w:footnote>
  <w:footnote w:type="continuationSeparator" w:id="0">
    <w:p w14:paraId="603A7CF6" w14:textId="77777777" w:rsidR="00BF0D72" w:rsidRDefault="00BF0D72" w:rsidP="00B96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311"/>
    <w:rsid w:val="00031E5C"/>
    <w:rsid w:val="0006066E"/>
    <w:rsid w:val="00116E78"/>
    <w:rsid w:val="0015792B"/>
    <w:rsid w:val="00161DE3"/>
    <w:rsid w:val="001A0D0D"/>
    <w:rsid w:val="001B68E0"/>
    <w:rsid w:val="00212AC1"/>
    <w:rsid w:val="00220834"/>
    <w:rsid w:val="00236EEE"/>
    <w:rsid w:val="00271901"/>
    <w:rsid w:val="00283743"/>
    <w:rsid w:val="002A536E"/>
    <w:rsid w:val="002A6113"/>
    <w:rsid w:val="002C1F67"/>
    <w:rsid w:val="002C573F"/>
    <w:rsid w:val="00301CC6"/>
    <w:rsid w:val="00391641"/>
    <w:rsid w:val="003B1941"/>
    <w:rsid w:val="003C5E16"/>
    <w:rsid w:val="004A651C"/>
    <w:rsid w:val="004F0441"/>
    <w:rsid w:val="0051024A"/>
    <w:rsid w:val="00566EAB"/>
    <w:rsid w:val="00595186"/>
    <w:rsid w:val="005E1AB2"/>
    <w:rsid w:val="0063253A"/>
    <w:rsid w:val="00644F0C"/>
    <w:rsid w:val="006868A3"/>
    <w:rsid w:val="006C293F"/>
    <w:rsid w:val="0070254E"/>
    <w:rsid w:val="007215EF"/>
    <w:rsid w:val="007852DD"/>
    <w:rsid w:val="007E2742"/>
    <w:rsid w:val="007E78C4"/>
    <w:rsid w:val="00834EC5"/>
    <w:rsid w:val="008B4ADC"/>
    <w:rsid w:val="008F5AD6"/>
    <w:rsid w:val="009303C6"/>
    <w:rsid w:val="00951311"/>
    <w:rsid w:val="00952CE8"/>
    <w:rsid w:val="00957368"/>
    <w:rsid w:val="0097583B"/>
    <w:rsid w:val="009A33CD"/>
    <w:rsid w:val="009C5DBA"/>
    <w:rsid w:val="009D54A4"/>
    <w:rsid w:val="00A30125"/>
    <w:rsid w:val="00AD5080"/>
    <w:rsid w:val="00B26340"/>
    <w:rsid w:val="00B55E87"/>
    <w:rsid w:val="00B96EB5"/>
    <w:rsid w:val="00BF0D72"/>
    <w:rsid w:val="00C13733"/>
    <w:rsid w:val="00C87F24"/>
    <w:rsid w:val="00D467FD"/>
    <w:rsid w:val="00D8597A"/>
    <w:rsid w:val="00DB2311"/>
    <w:rsid w:val="00EF36D6"/>
    <w:rsid w:val="00EF3840"/>
    <w:rsid w:val="00EF67F2"/>
    <w:rsid w:val="00F45344"/>
    <w:rsid w:val="00F629D3"/>
    <w:rsid w:val="00F6609B"/>
    <w:rsid w:val="00FA1170"/>
    <w:rsid w:val="00FA4190"/>
    <w:rsid w:val="00FE0AB6"/>
    <w:rsid w:val="00FE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026EA"/>
  <w15:chartTrackingRefBased/>
  <w15:docId w15:val="{0DA5DCBF-C20D-4AFD-8333-BEF792E8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131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51311"/>
  </w:style>
  <w:style w:type="paragraph" w:styleId="a4">
    <w:name w:val="header"/>
    <w:basedOn w:val="a"/>
    <w:link w:val="Char"/>
    <w:uiPriority w:val="99"/>
    <w:unhideWhenUsed/>
    <w:rsid w:val="00B96E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96EB5"/>
  </w:style>
  <w:style w:type="paragraph" w:styleId="a5">
    <w:name w:val="footer"/>
    <w:basedOn w:val="a"/>
    <w:link w:val="Char0"/>
    <w:uiPriority w:val="99"/>
    <w:unhideWhenUsed/>
    <w:rsid w:val="00B96E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96EB5"/>
  </w:style>
  <w:style w:type="character" w:styleId="a6">
    <w:name w:val="Hyperlink"/>
    <w:basedOn w:val="a0"/>
    <w:uiPriority w:val="99"/>
    <w:unhideWhenUsed/>
    <w:rsid w:val="007852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jhong@cn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AE MOEKA</dc:creator>
  <cp:keywords/>
  <dc:description/>
  <cp:lastModifiedBy>Eui-Ju HONG</cp:lastModifiedBy>
  <cp:revision>6</cp:revision>
  <dcterms:created xsi:type="dcterms:W3CDTF">2025-04-29T17:36:00Z</dcterms:created>
  <dcterms:modified xsi:type="dcterms:W3CDTF">2025-07-01T01:38:00Z</dcterms:modified>
</cp:coreProperties>
</file>